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7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860"/>
        <w:gridCol w:w="1320"/>
        <w:gridCol w:w="938"/>
        <w:gridCol w:w="2002"/>
        <w:gridCol w:w="222"/>
        <w:gridCol w:w="1520"/>
        <w:gridCol w:w="1520"/>
        <w:gridCol w:w="222"/>
        <w:gridCol w:w="1327"/>
        <w:gridCol w:w="1125"/>
        <w:gridCol w:w="1060"/>
        <w:gridCol w:w="639"/>
      </w:tblGrid>
      <w:tr w14:paraId="20260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7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C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1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The Newcastle-Ottawa quality assessment scale of the included cohort studies.</w:t>
            </w:r>
          </w:p>
        </w:tc>
      </w:tr>
      <w:tr w14:paraId="3878A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F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</w:t>
            </w:r>
          </w:p>
        </w:tc>
        <w:tc>
          <w:tcPr>
            <w:tcW w:w="612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4BD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2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90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3D4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22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5B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1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0BCA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639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0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</w:t>
            </w:r>
          </w:p>
        </w:tc>
      </w:tr>
      <w:tr w14:paraId="3342B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965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FA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4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esentativeness of exposure arm(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C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 of the comparative arm(s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7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 of exposure sourc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D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222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D6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2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0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ies controlling the other main factors</w:t>
            </w:r>
          </w:p>
        </w:tc>
        <w:tc>
          <w:tcPr>
            <w:tcW w:w="222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53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7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outcome with independ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7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cy of follow-up leng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F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st to follow-up acceptable</w:t>
            </w:r>
          </w:p>
        </w:tc>
        <w:tc>
          <w:tcPr>
            <w:tcW w:w="639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2A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A09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A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Tankasali 20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C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A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8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2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7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A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8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C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3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9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7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4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33754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A12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song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B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B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C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A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F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2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9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E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8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9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4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1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67641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E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Pazhohan 20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1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D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2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5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1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7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2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7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1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8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0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B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432AF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0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Gurza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B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7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1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0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6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B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2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6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D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D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1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3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52E1E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C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Huali Lin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instrText xml:space="preserve"> REF _Ref9400 \r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F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7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8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A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F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1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2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B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8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8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1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7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3621F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5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Xinghua He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0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1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A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F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B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D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8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E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B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0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0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D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402E1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420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García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4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7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F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6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E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7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8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8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E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6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9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8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55DAD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B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Jinhui Cui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2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8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8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6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D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8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E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C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D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4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3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2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19B06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E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Haibo Li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6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E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A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2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C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5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3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8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1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C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1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C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5E8E7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B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Yali Pa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C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2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C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2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0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D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2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C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3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1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C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A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570CE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F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Li Li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C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9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2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0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4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B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4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D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F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4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D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F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4B5B5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7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Pen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7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5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7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8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F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C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8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B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B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6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3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1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69CD3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0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Guo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2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8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6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3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A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F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5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1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9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B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2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E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43469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3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Du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eiyan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6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3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C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D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2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A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6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0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A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3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5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2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7B9B3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4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Liu Jian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4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C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9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7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5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7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8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B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3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D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C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9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79207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7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Jie Zhang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4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9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3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A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A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1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1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7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2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3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3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0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6B535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4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Zihe Mo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C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7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0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C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A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F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E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4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8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A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A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0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7337D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E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Zhang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F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0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9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7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A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2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9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B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3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F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D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5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3AEA3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4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Dan Zhao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9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B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B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5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9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5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2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1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B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7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C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1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7E2D7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F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Qiong Li 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5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B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A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C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E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4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0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5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E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E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1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4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0939B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4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Gao 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C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D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2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F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3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A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1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4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0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E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F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1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258DA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6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Han Wenli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2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B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F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8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9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F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6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C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F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9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8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B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328EB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9C2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Jin Yongmei 20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8C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D6B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8E5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F46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EDF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E8D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5ED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F80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E7E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D42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70F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0CB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</w:tbl>
    <w:p w14:paraId="4581F71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91C52"/>
    <w:rsid w:val="26C845BD"/>
    <w:rsid w:val="3FF9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0</Words>
  <Characters>1118</Characters>
  <Lines>0</Lines>
  <Paragraphs>0</Paragraphs>
  <TotalTime>7</TotalTime>
  <ScaleCrop>false</ScaleCrop>
  <LinksUpToDate>false</LinksUpToDate>
  <CharactersWithSpaces>120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7:21:00Z</dcterms:created>
  <dc:creator>Dongying Yang</dc:creator>
  <cp:lastModifiedBy>肉嘛</cp:lastModifiedBy>
  <dcterms:modified xsi:type="dcterms:W3CDTF">2026-02-02T04:4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85E4F9A850049DCAC65A552B971C7FD_11</vt:lpwstr>
  </property>
  <property fmtid="{D5CDD505-2E9C-101B-9397-08002B2CF9AE}" pid="4" name="KSOTemplateDocerSaveRecord">
    <vt:lpwstr>eyJoZGlkIjoiMjU3N2JjMjllNDA3NWUxOThjZDNiOWY0NmJlNzc2ZmIiLCJ1c2VySWQiOiI4OTg3NTQ3NDMifQ==</vt:lpwstr>
  </property>
</Properties>
</file>